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30F" w:rsidRPr="00A653FA" w:rsidRDefault="0045630F" w:rsidP="0045630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able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D7D1D">
        <w:rPr>
          <w:rFonts w:ascii="Times New Roman" w:hAnsi="Times New Roman"/>
          <w:sz w:val="24"/>
          <w:szCs w:val="24"/>
          <w:lang w:val="en-US"/>
        </w:rPr>
        <w:t>S</w:t>
      </w:r>
      <w:r w:rsidR="005F4931">
        <w:rPr>
          <w:rFonts w:ascii="Times New Roman" w:hAnsi="Times New Roman"/>
          <w:sz w:val="24"/>
          <w:szCs w:val="24"/>
          <w:lang w:val="en-US"/>
        </w:rPr>
        <w:t>4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Percentage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TUs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tudied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amples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values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below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0.05% </w:t>
      </w:r>
      <w:r>
        <w:rPr>
          <w:rFonts w:ascii="Times New Roman" w:hAnsi="Times New Roman"/>
          <w:sz w:val="24"/>
          <w:szCs w:val="24"/>
          <w:lang w:val="en-US"/>
        </w:rPr>
        <w:t>not</w:t>
      </w:r>
      <w:r w:rsidRPr="00A653F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hown</w:t>
      </w:r>
      <w:r w:rsidRPr="00A653FA">
        <w:rPr>
          <w:rFonts w:ascii="Times New Roman" w:hAnsi="Times New Roman"/>
          <w:sz w:val="24"/>
          <w:szCs w:val="24"/>
          <w:lang w:val="en-US"/>
        </w:rPr>
        <w:t>)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5"/>
        <w:gridCol w:w="679"/>
        <w:gridCol w:w="679"/>
        <w:gridCol w:w="680"/>
        <w:gridCol w:w="755"/>
        <w:gridCol w:w="794"/>
        <w:gridCol w:w="709"/>
        <w:gridCol w:w="850"/>
        <w:gridCol w:w="709"/>
        <w:gridCol w:w="709"/>
        <w:gridCol w:w="708"/>
      </w:tblGrid>
      <w:tr w:rsidR="0045630F" w:rsidRPr="005F4931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Taxon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1-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2-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4-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4-10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AS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kot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3_5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yasher</w:t>
            </w:r>
            <w:proofErr w:type="spellEnd"/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 xml:space="preserve">U20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Bur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U5_1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G</w:t>
            </w:r>
            <w:r w:rsidRPr="006D62C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ru-RU"/>
              </w:rPr>
              <w:t>11-1а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5F4931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Alphaproteobacteri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а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Sphingom</w:t>
            </w:r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onas</w:t>
            </w:r>
            <w:proofErr w:type="spellEnd"/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5F4931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5F4931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5F493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7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4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4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6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etaproteobacter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2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0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8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;</w:t>
            </w:r>
          </w:p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cinetobacter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6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1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Gammaproteobacteri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Pseudomona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8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9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4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Deltaproteobacter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9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9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ctinobacter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2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6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4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6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2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acillal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8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2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8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21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7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Lactobacillal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0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1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6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1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2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lostridial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9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3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3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Halanaerobial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5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irmicutes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Thermoanaerobacteral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Bacteroidet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6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8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8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7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4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7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yanobacter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9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1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2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6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quificae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Fusobacter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Spirochaetes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9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8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Thermotogae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5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Verrucomicrobi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99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3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7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Archaea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; </w:t>
            </w: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Crenarchaeota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9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7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07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Other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miror</w:t>
            </w:r>
            <w:proofErr w:type="spellEnd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8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8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4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2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0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2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5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4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79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Unassigned</w:t>
            </w:r>
            <w:proofErr w:type="spellEnd"/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3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3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7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1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05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33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4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77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2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8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6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66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8A362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1</w:t>
            </w:r>
            <w:r w:rsidR="008A362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.</w:t>
            </w:r>
            <w:bookmarkStart w:id="0" w:name="_GoBack"/>
            <w:bookmarkEnd w:id="0"/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39</w:t>
            </w:r>
          </w:p>
        </w:tc>
      </w:tr>
      <w:tr w:rsidR="0045630F" w:rsidRPr="006D62CC" w:rsidTr="00481C06">
        <w:trPr>
          <w:trHeight w:val="300"/>
        </w:trPr>
        <w:tc>
          <w:tcPr>
            <w:tcW w:w="247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Total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68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794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ru-RU"/>
              </w:rPr>
              <w:t>10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00</w:t>
            </w:r>
          </w:p>
        </w:tc>
        <w:tc>
          <w:tcPr>
            <w:tcW w:w="709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00</w:t>
            </w:r>
          </w:p>
        </w:tc>
        <w:tc>
          <w:tcPr>
            <w:tcW w:w="708" w:type="dxa"/>
            <w:vAlign w:val="bottom"/>
          </w:tcPr>
          <w:p w:rsidR="0045630F" w:rsidRPr="006D62CC" w:rsidRDefault="0045630F" w:rsidP="00481C0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</w:pPr>
            <w:r w:rsidRPr="006D62CC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ru-RU"/>
              </w:rPr>
              <w:t>100</w:t>
            </w:r>
          </w:p>
        </w:tc>
      </w:tr>
    </w:tbl>
    <w:p w:rsidR="00BD5F6C" w:rsidRDefault="00BD5F6C"/>
    <w:sectPr w:rsidR="00BD5F6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30F"/>
    <w:rsid w:val="0045630F"/>
    <w:rsid w:val="00594A5B"/>
    <w:rsid w:val="005F4931"/>
    <w:rsid w:val="008A362F"/>
    <w:rsid w:val="00BD5F6C"/>
    <w:rsid w:val="00BD7D1D"/>
    <w:rsid w:val="00CD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30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30F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20-02-09T12:17:00Z</dcterms:created>
  <dcterms:modified xsi:type="dcterms:W3CDTF">2020-06-07T10:39:00Z</dcterms:modified>
</cp:coreProperties>
</file>